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GLOBAL MAIZE PROJECT DATASET</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 </w:t>
      </w:r>
      <w:r>
        <w:rPr>
          <w:rFonts w:eastAsia="Times New Roman" w:cs="Times New Roman" w:ascii="Times New Roman" w:hAnsi="Times New Roman"/>
          <w:sz w:val="24"/>
          <w:szCs w:val="24"/>
          <w:lang w:val="en"/>
        </w:rPr>
        <w:br/>
        <w:t xml:space="preserve">The dataset (last updated in December 2010) has integrated 21,993 georeferenced records of maize collections from 34 specific datasets organized by different institutions and national researchers and sponsored under the project entitled </w:t>
      </w:r>
      <w:r>
        <w:rPr>
          <w:rFonts w:cs="Times New Roman" w:ascii="Times New Roman" w:hAnsi="Times New Roman"/>
          <w:sz w:val="24"/>
          <w:szCs w:val="24"/>
        </w:rPr>
        <w:t>“</w:t>
      </w:r>
      <w:r>
        <w:rPr>
          <w:rFonts w:cs="Times New Roman" w:ascii="Times New Roman" w:hAnsi="Times New Roman"/>
          <w:i/>
          <w:iCs/>
          <w:sz w:val="24"/>
          <w:szCs w:val="24"/>
        </w:rPr>
        <w:t>Recopilación, generación, actualización y análisis de información acerca de la diversidad genética de maíces y sus parientes silvestres en México</w:t>
      </w:r>
      <w:r>
        <w:rPr>
          <w:rFonts w:cs="Times New Roman" w:ascii="Times New Roman" w:hAnsi="Times New Roman"/>
          <w:sz w:val="24"/>
          <w:szCs w:val="24"/>
        </w:rPr>
        <w:t xml:space="preserve">” (Collection, generation, update and analysis of information about the genetic diversity of maize and its wild relatives) coordinated by CONABIO (National Commission for the Cognizance and Use of Biodiversity) in association with INE (National Institute of Ecology, of the Secretariat of Environment and Natural Resources) and INIFAP (National Institute for Forestry, Agricultural and Livestock Research). In </w:t>
      </w:r>
      <w:r>
        <w:rPr>
          <w:rFonts w:eastAsia="Times New Roman" w:cs="Times New Roman" w:ascii="Times New Roman" w:hAnsi="Times New Roman"/>
          <w:sz w:val="24"/>
          <w:szCs w:val="24"/>
          <w:lang w:val="en"/>
        </w:rPr>
        <w:t xml:space="preserve">18,348 accessions maize is classified for race type. The complete dataset is available at </w:t>
      </w:r>
      <w:hyperlink r:id="rId2">
        <w:r>
          <w:rPr>
            <w:rStyle w:val="InternetLink"/>
            <w:rFonts w:eastAsia="Times New Roman" w:cs="Times New Roman" w:ascii="Times New Roman" w:hAnsi="Times New Roman"/>
            <w:sz w:val="24"/>
            <w:szCs w:val="24"/>
            <w:lang w:val="en"/>
          </w:rPr>
          <w:t>http://www.biodiversidad.gob.mx/genes/pdf/proyecto/Anexo13_Base%20de%20datos/BaseMaicesNativos.xlsx</w:t>
        </w:r>
      </w:hyperlink>
      <w:r>
        <w:rPr>
          <w:rFonts w:eastAsia="Times New Roman" w:cs="Times New Roman" w:ascii="Times New Roman" w:hAnsi="Times New Roman"/>
          <w:sz w:val="24"/>
          <w:szCs w:val="24"/>
          <w:lang w:val="en"/>
        </w:rPr>
        <w:t>. A partial dataset is associated with this file and contains the variables used in the article “Mapping the diversity of maize races in Mexico”</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Variable names and definitions:</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Id</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Identifier, unique and consecutive for all dataset.</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NumeroDeCatalogo</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Identifier for sample with which the accession was registered in the particular collection of the dataset.</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nioColecta</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Year of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pellidoPaterno(Colect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Father surname of collect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pellidoMaterno(Colect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Mother surname of collect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Nombre(Colector)</w:t>
      </w:r>
    </w:p>
    <w:p>
      <w:pPr>
        <w:pStyle w:val="Normal"/>
        <w:spacing w:lineRule="auto" w:line="240" w:before="0" w:after="0"/>
        <w:rPr/>
      </w:pPr>
      <w:r>
        <w:rPr>
          <w:rFonts w:eastAsia="Times New Roman" w:cs="Times New Roman" w:ascii="Times New Roman" w:hAnsi="Times New Roman"/>
          <w:sz w:val="24"/>
          <w:szCs w:val="24"/>
          <w:lang w:val="en"/>
        </w:rPr>
        <w:t>Given name of collect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Raza primaria</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Primary race associated with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Influencia de otras razas</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Influence of other races associate with collection as described by classifie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pellidoPaterno(Determinad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Father surname of whom determined the race type.</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pellidoMaterno(Determinad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Mother surname of whom determined the race type.</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Nombre(Determinador)</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Given name of whom determined the race type.</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Estado</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State of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Municipio</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Municipality of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Localidad</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Locality of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ltitud</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Altitud of collection.</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Longitud</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Longitude of collection in decimal degrees.</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Latitud</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t xml:space="preserve">Latitude of collection in decimal degrees. </w:t>
      </w:r>
    </w:p>
    <w:p>
      <w:pPr>
        <w:pStyle w:val="Normal"/>
        <w:spacing w:lineRule="auto" w:line="240" w:before="0" w:after="0"/>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Hps">
    <w:name w:val="hps"/>
    <w:qFormat/>
    <w:rPr/>
  </w:style>
  <w:style w:type="character" w:styleId="Atn">
    <w:name w:val="atn"/>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diversidad.gob.mx/genes/pdf/proyecto/Anexo13_Base de datos/BaseMaicesNativos.xlsx"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21:50:00Z</dcterms:created>
  <dc:creator>Hugo Perales</dc:creator>
  <dc:description/>
  <cp:keywords/>
  <dc:language>en-US</dc:language>
  <cp:lastModifiedBy>Skiouros</cp:lastModifiedBy>
  <dcterms:modified xsi:type="dcterms:W3CDTF">2014-11-15T23:05:00Z</dcterms:modified>
  <cp:revision>5</cp:revision>
  <dc:subject/>
  <dc:title/>
</cp:coreProperties>
</file>